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6317F" w14:textId="77777777" w:rsidR="00317FDA" w:rsidRPr="00F338CB" w:rsidRDefault="00317FDA" w:rsidP="00317FDA">
      <w:pPr>
        <w:rPr>
          <w:b/>
          <w:bCs/>
        </w:rPr>
      </w:pPr>
      <w:r w:rsidRPr="00F338CB">
        <w:rPr>
          <w:b/>
          <w:bCs/>
        </w:rPr>
        <w:t>Table</w:t>
      </w:r>
      <w:r>
        <w:rPr>
          <w:b/>
          <w:bCs/>
        </w:rPr>
        <w:t xml:space="preserve"> S2:</w:t>
      </w:r>
      <w:r w:rsidRPr="00F338CB">
        <w:rPr>
          <w:b/>
          <w:bCs/>
        </w:rPr>
        <w:t xml:space="preserve">  ICD-10 codes for deaths</w:t>
      </w:r>
      <w:r>
        <w:rPr>
          <w:b/>
          <w:bCs/>
        </w:rPr>
        <w:t xml:space="preserve"> involving drug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6"/>
        <w:gridCol w:w="6810"/>
      </w:tblGrid>
      <w:tr w:rsidR="00317FDA" w14:paraId="4A56CDF2" w14:textId="77777777" w:rsidTr="00E85763">
        <w:tc>
          <w:tcPr>
            <w:tcW w:w="2830" w:type="dxa"/>
          </w:tcPr>
          <w:p w14:paraId="2FB5B3EC" w14:textId="77777777" w:rsidR="00317FDA" w:rsidRPr="00F338CB" w:rsidRDefault="00317FDA" w:rsidP="00E85763">
            <w:pPr>
              <w:rPr>
                <w:b/>
                <w:bCs/>
              </w:rPr>
            </w:pPr>
            <w:r w:rsidRPr="00F338CB">
              <w:rPr>
                <w:b/>
                <w:bCs/>
              </w:rPr>
              <w:t>ICD-10 codes</w:t>
            </w:r>
          </w:p>
        </w:tc>
        <w:tc>
          <w:tcPr>
            <w:tcW w:w="9072" w:type="dxa"/>
          </w:tcPr>
          <w:p w14:paraId="68C435F4" w14:textId="77777777" w:rsidR="00317FDA" w:rsidRPr="00F338CB" w:rsidRDefault="00317FDA" w:rsidP="00E85763">
            <w:pPr>
              <w:rPr>
                <w:b/>
                <w:bCs/>
              </w:rPr>
            </w:pPr>
            <w:r w:rsidRPr="00F338CB">
              <w:rPr>
                <w:b/>
                <w:bCs/>
              </w:rPr>
              <w:t>Description</w:t>
            </w:r>
          </w:p>
        </w:tc>
      </w:tr>
      <w:tr w:rsidR="00317FDA" w14:paraId="4DFAA8B9" w14:textId="77777777" w:rsidTr="00E85763">
        <w:tc>
          <w:tcPr>
            <w:tcW w:w="2830" w:type="dxa"/>
          </w:tcPr>
          <w:p w14:paraId="7F27A3DD" w14:textId="77777777" w:rsidR="00317FDA" w:rsidRDefault="00317FDA" w:rsidP="00E85763">
            <w:r w:rsidRPr="004418F4">
              <w:t>F11–F16, F18–F19</w:t>
            </w:r>
          </w:p>
        </w:tc>
        <w:tc>
          <w:tcPr>
            <w:tcW w:w="9072" w:type="dxa"/>
          </w:tcPr>
          <w:p w14:paraId="2EC64528" w14:textId="77777777" w:rsidR="00317FDA" w:rsidRDefault="00317FDA" w:rsidP="00E85763">
            <w:r w:rsidRPr="00F338CB">
              <w:t>Mental and behavioural disorders due to drug use (excluding alcohol and tobacco)</w:t>
            </w:r>
          </w:p>
          <w:p w14:paraId="0757CA5B" w14:textId="77777777" w:rsidR="00317FDA" w:rsidRDefault="00317FDA" w:rsidP="00E85763"/>
        </w:tc>
      </w:tr>
      <w:tr w:rsidR="00317FDA" w14:paraId="615292B0" w14:textId="77777777" w:rsidTr="00E85763">
        <w:tc>
          <w:tcPr>
            <w:tcW w:w="2830" w:type="dxa"/>
          </w:tcPr>
          <w:p w14:paraId="2427ACBB" w14:textId="77777777" w:rsidR="00317FDA" w:rsidRDefault="00317FDA" w:rsidP="00E85763">
            <w:r w:rsidRPr="004418F4">
              <w:t>X40–X44</w:t>
            </w:r>
          </w:p>
        </w:tc>
        <w:tc>
          <w:tcPr>
            <w:tcW w:w="9072" w:type="dxa"/>
          </w:tcPr>
          <w:p w14:paraId="211A4E83" w14:textId="77777777" w:rsidR="00317FDA" w:rsidRDefault="00317FDA" w:rsidP="00E85763">
            <w:r w:rsidRPr="00F338CB">
              <w:t>Accidental poisoning by drugs, medicaments and biological substances</w:t>
            </w:r>
          </w:p>
          <w:p w14:paraId="0942C37F" w14:textId="77777777" w:rsidR="00317FDA" w:rsidRDefault="00317FDA" w:rsidP="00E85763"/>
        </w:tc>
      </w:tr>
      <w:tr w:rsidR="00317FDA" w14:paraId="2E7C033E" w14:textId="77777777" w:rsidTr="00E85763">
        <w:tc>
          <w:tcPr>
            <w:tcW w:w="2830" w:type="dxa"/>
          </w:tcPr>
          <w:p w14:paraId="37D24294" w14:textId="77777777" w:rsidR="00317FDA" w:rsidRDefault="00317FDA" w:rsidP="00E85763">
            <w:r w:rsidRPr="004418F4">
              <w:t>X60–X64</w:t>
            </w:r>
          </w:p>
        </w:tc>
        <w:tc>
          <w:tcPr>
            <w:tcW w:w="9072" w:type="dxa"/>
          </w:tcPr>
          <w:p w14:paraId="1850FD09" w14:textId="77777777" w:rsidR="00317FDA" w:rsidRDefault="00317FDA" w:rsidP="00E85763">
            <w:r w:rsidRPr="00F338CB">
              <w:t>Intentional self-poisoning by drugs, medicaments and biological substances</w:t>
            </w:r>
          </w:p>
          <w:p w14:paraId="760810DE" w14:textId="77777777" w:rsidR="00317FDA" w:rsidRDefault="00317FDA" w:rsidP="00E85763"/>
        </w:tc>
      </w:tr>
      <w:tr w:rsidR="00317FDA" w14:paraId="629F56F5" w14:textId="77777777" w:rsidTr="00E85763">
        <w:tc>
          <w:tcPr>
            <w:tcW w:w="2830" w:type="dxa"/>
          </w:tcPr>
          <w:p w14:paraId="66953F42" w14:textId="77777777" w:rsidR="00317FDA" w:rsidRDefault="00317FDA" w:rsidP="00E85763">
            <w:r w:rsidRPr="004418F4">
              <w:t>Y10–Y14</w:t>
            </w:r>
          </w:p>
        </w:tc>
        <w:tc>
          <w:tcPr>
            <w:tcW w:w="9072" w:type="dxa"/>
          </w:tcPr>
          <w:p w14:paraId="06A8A9BC" w14:textId="77777777" w:rsidR="00317FDA" w:rsidRDefault="00317FDA" w:rsidP="00E85763">
            <w:r w:rsidRPr="00F338CB">
              <w:t>Poisoning by drugs, medicaments and biological substances, undetermined intent</w:t>
            </w:r>
          </w:p>
          <w:p w14:paraId="0F845436" w14:textId="77777777" w:rsidR="00317FDA" w:rsidRDefault="00317FDA" w:rsidP="00E85763"/>
        </w:tc>
      </w:tr>
      <w:tr w:rsidR="00317FDA" w14:paraId="242EDF0A" w14:textId="77777777" w:rsidTr="00E85763">
        <w:tc>
          <w:tcPr>
            <w:tcW w:w="2830" w:type="dxa"/>
          </w:tcPr>
          <w:p w14:paraId="15D7EFD0" w14:textId="77777777" w:rsidR="00317FDA" w:rsidRDefault="00317FDA" w:rsidP="00E85763">
            <w:r w:rsidRPr="004418F4">
              <w:t>X85</w:t>
            </w:r>
          </w:p>
        </w:tc>
        <w:tc>
          <w:tcPr>
            <w:tcW w:w="9072" w:type="dxa"/>
          </w:tcPr>
          <w:p w14:paraId="1817CD3D" w14:textId="77777777" w:rsidR="00317FDA" w:rsidRDefault="00317FDA" w:rsidP="00E85763">
            <w:r w:rsidRPr="00F338CB">
              <w:t>Assault by drugs, medicaments and biological substances</w:t>
            </w:r>
          </w:p>
          <w:p w14:paraId="64296C5C" w14:textId="77777777" w:rsidR="00317FDA" w:rsidRDefault="00317FDA" w:rsidP="00E85763"/>
        </w:tc>
      </w:tr>
    </w:tbl>
    <w:p w14:paraId="7D3BCC89" w14:textId="77777777" w:rsidR="00971FAF" w:rsidRDefault="00971FAF"/>
    <w:sectPr w:rsidR="00971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DA"/>
    <w:rsid w:val="00317FDA"/>
    <w:rsid w:val="005A7184"/>
    <w:rsid w:val="005E6CF7"/>
    <w:rsid w:val="00971FAF"/>
    <w:rsid w:val="009D1B75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4B25C"/>
  <w15:chartTrackingRefBased/>
  <w15:docId w15:val="{FD7DB35D-0FD5-460E-991B-DF810BED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FD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F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F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F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F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F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F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F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F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F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F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F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17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F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17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FDA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17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FDA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17F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F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F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F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7FD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1</cp:revision>
  <dcterms:created xsi:type="dcterms:W3CDTF">2026-05-12T09:13:00Z</dcterms:created>
  <dcterms:modified xsi:type="dcterms:W3CDTF">2026-05-12T09:13:00Z</dcterms:modified>
</cp:coreProperties>
</file>